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908" w:rsidRPr="005C22CB" w:rsidRDefault="008D6680" w:rsidP="00270908">
      <w:pPr>
        <w:rPr>
          <w:rFonts w:ascii="Times New Roman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Additional file </w:t>
      </w:r>
      <w:r w:rsidR="000249EF">
        <w:rPr>
          <w:rFonts w:ascii="Times New Roman" w:eastAsia="Cambria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270908" w:rsidRPr="005C22CB">
        <w:rPr>
          <w:rFonts w:ascii="Times New Roman" w:hAnsi="Times New Roman" w:cs="Times New Roman"/>
          <w:sz w:val="24"/>
          <w:szCs w:val="24"/>
        </w:rPr>
        <w:t xml:space="preserve">Primers used for amplification of </w:t>
      </w:r>
      <w:r w:rsidR="00270908" w:rsidRPr="00DC4243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27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908">
        <w:rPr>
          <w:rFonts w:ascii="Times New Roman" w:hAnsi="Times New Roman" w:cs="Times New Roman"/>
          <w:sz w:val="24"/>
          <w:szCs w:val="24"/>
        </w:rPr>
        <w:t>falcipain</w:t>
      </w:r>
      <w:proofErr w:type="spellEnd"/>
      <w:r w:rsidR="00270908">
        <w:rPr>
          <w:rFonts w:ascii="Times New Roman" w:hAnsi="Times New Roman" w:cs="Times New Roman"/>
          <w:sz w:val="24"/>
          <w:szCs w:val="24"/>
        </w:rPr>
        <w:t xml:space="preserve"> 2A and </w:t>
      </w:r>
      <w:proofErr w:type="spellStart"/>
      <w:r w:rsidR="00270908">
        <w:rPr>
          <w:rFonts w:ascii="Times New Roman" w:hAnsi="Times New Roman" w:cs="Times New Roman"/>
          <w:sz w:val="24"/>
          <w:szCs w:val="24"/>
        </w:rPr>
        <w:t>falcipain</w:t>
      </w:r>
      <w:proofErr w:type="spellEnd"/>
      <w:r w:rsidR="00270908">
        <w:rPr>
          <w:rFonts w:ascii="Times New Roman" w:hAnsi="Times New Roman" w:cs="Times New Roman"/>
          <w:sz w:val="24"/>
          <w:szCs w:val="24"/>
        </w:rPr>
        <w:t xml:space="preserve"> 2B</w:t>
      </w:r>
      <w:r w:rsidR="00270908" w:rsidRPr="005C22C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539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4388"/>
        <w:gridCol w:w="1134"/>
        <w:gridCol w:w="1417"/>
      </w:tblGrid>
      <w:tr w:rsidR="00270908" w:rsidRPr="005C22CB" w:rsidTr="00666234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 (5′ to 3′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ength (</w:t>
            </w:r>
            <w:proofErr w:type="spellStart"/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0908" w:rsidRPr="005C22CB" w:rsidTr="00666234">
        <w:trPr>
          <w:trHeight w:val="300"/>
        </w:trPr>
        <w:tc>
          <w:tcPr>
            <w:tcW w:w="105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 PCR for </w:t>
            </w:r>
            <w:proofErr w:type="spellStart"/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Falcipain</w:t>
            </w:r>
            <w:proofErr w:type="spellEnd"/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a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a</w:t>
            </w:r>
          </w:p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a-F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TGTATTTTATTTTGTAGCAAGAAC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1807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Fal2a-R 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TTATAAAATTCTTTCTATCCTTTGG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05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ted PCR for </w:t>
            </w:r>
            <w:proofErr w:type="spellStart"/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cipain</w:t>
            </w:r>
            <w:proofErr w:type="spellEnd"/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a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Fal2a-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a-F</w:t>
            </w:r>
          </w:p>
        </w:tc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TGTATTTTATTTTGTAGCAAGAAC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tFal2a-1R </w:t>
            </w:r>
          </w:p>
        </w:tc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TTGCCATTAGGGCTTTTTA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Fal2a-2F 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CTCTTCAGTTGAAAATAATAA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2R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AATTCTTTAATGGTTTTGA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3F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CAGATTTGCCGATTTAACTTATCA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528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3R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GTCCCAAGAATCTAAGTGCT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4F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ATAGATGTACTGAAAAATATGGAA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Fal2a-R 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E450EA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TTATAAAATTCTTTCTATCCTTTGG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053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 PCR for </w:t>
            </w:r>
            <w:proofErr w:type="spellStart"/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Falcipain</w:t>
            </w:r>
            <w:proofErr w:type="spellEnd"/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b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b-F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AACTATAAATTTGTGTAAAG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1768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b-R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AAAAAATATACATGTTAATACATACA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053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ted PCR for </w:t>
            </w:r>
            <w:proofErr w:type="spellStart"/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cipain</w:t>
            </w:r>
            <w:proofErr w:type="spellEnd"/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b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b-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b-F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AACTATAAATTTGTGTAAAG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tFal2a-1R 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TTGCCATTAGGGCTTTTTA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b-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stFal2a-2F 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CTCTTCAGTTGAAAATAATAA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b-2R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CGAAGATCTTAAAGTAAGATATTT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b-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b-3F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TAGATTTGCTGATTTAACTTATC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528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3R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GTCCCAAGAATCTAAGTGCT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b-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NestFal2a-4F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ATAGATGTACTGAAAAATATGGAA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270908" w:rsidRPr="005C22CB" w:rsidTr="00666234">
        <w:trPr>
          <w:trHeight w:val="300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LongFal2b-R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5C22CB">
              <w:rPr>
                <w:rFonts w:ascii="Courier New" w:eastAsia="Times New Roman" w:hAnsi="Courier New" w:cs="Courier New"/>
                <w:sz w:val="24"/>
                <w:szCs w:val="24"/>
              </w:rPr>
              <w:t>GAAAAAATATACATGTTAATACATACA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0908" w:rsidRPr="005C22CB" w:rsidRDefault="00270908" w:rsidP="0066623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</w:tbl>
    <w:p w:rsidR="00270908" w:rsidRPr="005C22CB" w:rsidRDefault="00270908" w:rsidP="00270908">
      <w:pPr>
        <w:rPr>
          <w:rFonts w:ascii="Times New Roman" w:hAnsi="Times New Roman" w:cs="Times New Roman"/>
          <w:sz w:val="24"/>
          <w:szCs w:val="24"/>
        </w:rPr>
      </w:pPr>
    </w:p>
    <w:p w:rsidR="007F187E" w:rsidRDefault="007F187E" w:rsidP="00270908"/>
    <w:sectPr w:rsidR="007F18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80"/>
    <w:rsid w:val="000249EF"/>
    <w:rsid w:val="000316D7"/>
    <w:rsid w:val="00270908"/>
    <w:rsid w:val="007F187E"/>
    <w:rsid w:val="008D6680"/>
    <w:rsid w:val="00A46486"/>
    <w:rsid w:val="00E4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</dc:creator>
  <cp:lastModifiedBy>Xi</cp:lastModifiedBy>
  <cp:revision>6</cp:revision>
  <dcterms:created xsi:type="dcterms:W3CDTF">2015-12-25T05:28:00Z</dcterms:created>
  <dcterms:modified xsi:type="dcterms:W3CDTF">2016-01-24T18:26:00Z</dcterms:modified>
</cp:coreProperties>
</file>